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427" w:type="dxa"/>
        <w:tblInd w:w="93" w:type="dxa"/>
        <w:tblLook w:val="04A0" w:firstRow="1" w:lastRow="0" w:firstColumn="1" w:lastColumn="0" w:noHBand="0" w:noVBand="1"/>
      </w:tblPr>
      <w:tblGrid>
        <w:gridCol w:w="1240"/>
        <w:gridCol w:w="1417"/>
        <w:gridCol w:w="1417"/>
        <w:gridCol w:w="2268"/>
        <w:gridCol w:w="1417"/>
        <w:gridCol w:w="1417"/>
        <w:gridCol w:w="1417"/>
        <w:gridCol w:w="1417"/>
        <w:gridCol w:w="1417"/>
      </w:tblGrid>
      <w:tr w:rsidR="00620F3A" w:rsidRPr="004968A3" w14:paraId="288D2112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15F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8809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AD81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334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DDD2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limi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ABEA" w14:textId="77777777" w:rsidR="00620F3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limit</w:t>
            </w:r>
          </w:p>
          <w:p w14:paraId="070EF5B2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5E4A" w14:textId="77777777" w:rsidR="00620F3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ensitivity</w:t>
            </w:r>
          </w:p>
          <w:p w14:paraId="30D238AA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AE4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ample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5998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Dilution</w:t>
            </w:r>
          </w:p>
        </w:tc>
      </w:tr>
      <w:tr w:rsidR="00620F3A" w:rsidRPr="004968A3" w14:paraId="7329BDA2" w14:textId="77777777" w:rsidTr="00450549">
        <w:trPr>
          <w:trHeight w:val="6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64F6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VEG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1EC3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rh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02D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6FF4" w14:textId="77777777" w:rsidR="00620F3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&amp;DSystems</w:t>
            </w:r>
            <w:proofErr w:type="spellEnd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</w:p>
          <w:p w14:paraId="55ABA08E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ingdon, 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5B47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7A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8BD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C0B0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1FE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2</w:t>
            </w:r>
          </w:p>
        </w:tc>
      </w:tr>
      <w:tr w:rsidR="00620F3A" w:rsidRPr="004968A3" w14:paraId="64BCA23D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F12E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Angpt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38F8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rh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51F9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umin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62B3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&amp;Dsystem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2B12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144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,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A1BE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D2B7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E0B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50</w:t>
            </w:r>
          </w:p>
        </w:tc>
      </w:tr>
      <w:tr w:rsidR="00620F3A" w:rsidRPr="004968A3" w14:paraId="56DFA142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DA9F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Angpt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E525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rh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9F0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umin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6AB3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&amp;Dsystem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189D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12BA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65A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9B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76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2</w:t>
            </w:r>
          </w:p>
        </w:tc>
      </w:tr>
      <w:tr w:rsidR="00620F3A" w:rsidRPr="004968A3" w14:paraId="2DA227E2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7D0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sTi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A38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rh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1BA8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umin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E827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&amp;Dsystem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FE21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094A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2,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126F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E8CB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C03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2</w:t>
            </w:r>
          </w:p>
        </w:tc>
      </w:tr>
      <w:tr w:rsidR="00620F3A" w:rsidRPr="004968A3" w14:paraId="4ECD7092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C5F2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YKL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9B4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arh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9569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umin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B3D7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&amp;Dsystem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F8A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E554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,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8615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A0CF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DC20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2</w:t>
            </w:r>
          </w:p>
        </w:tc>
      </w:tr>
      <w:tr w:rsidR="00620F3A" w:rsidRPr="004968A3" w14:paraId="06A247F4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6CAD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MMP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084F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81E9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umin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9ED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&amp;Dsystem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483F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6910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,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4BED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9705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5F14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2</w:t>
            </w:r>
          </w:p>
        </w:tc>
      </w:tr>
      <w:tr w:rsidR="00620F3A" w:rsidRPr="004968A3" w14:paraId="055D0F18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0C46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MMP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87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D99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umin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0F7A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&amp;Dsystem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C02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0D69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,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3C2E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6BAE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CA2E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50</w:t>
            </w:r>
          </w:p>
        </w:tc>
      </w:tr>
      <w:tr w:rsidR="00620F3A" w:rsidRPr="004968A3" w14:paraId="5A68286A" w14:textId="77777777" w:rsidTr="00450549">
        <w:trPr>
          <w:trHeight w:val="6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107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sCD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D40E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071D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97EA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ycult</w:t>
            </w:r>
            <w:proofErr w:type="spellEnd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Biotech, </w:t>
            </w: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den</w:t>
            </w:r>
            <w:proofErr w:type="spellEnd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 The 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9E3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,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4BE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548F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3,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B1CA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62EE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5</w:t>
            </w:r>
          </w:p>
        </w:tc>
      </w:tr>
      <w:tr w:rsidR="00620F3A" w:rsidRPr="004968A3" w14:paraId="03400E04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502F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Calprotec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0791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467A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9972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ycul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B687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4CA9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AD48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1,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A4B5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FD8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200</w:t>
            </w:r>
          </w:p>
        </w:tc>
      </w:tr>
      <w:tr w:rsidR="00620F3A" w:rsidRPr="004968A3" w14:paraId="7C9A27F7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59F0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P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25A8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63DD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A3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ycul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DD29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24F8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04FB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BE37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2431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10</w:t>
            </w:r>
          </w:p>
        </w:tc>
      </w:tr>
      <w:tr w:rsidR="00620F3A" w:rsidRPr="004968A3" w14:paraId="0AB0A445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977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Elas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217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6740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D33F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ycul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FF4B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86D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8820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F8EF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C356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30</w:t>
            </w:r>
          </w:p>
        </w:tc>
      </w:tr>
      <w:tr w:rsidR="00620F3A" w:rsidRPr="004968A3" w14:paraId="70902603" w14:textId="77777777" w:rsidTr="0045054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9F71" w14:textId="77777777" w:rsidR="00620F3A" w:rsidRPr="004968A3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A1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8A9F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9DB3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EC1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ycul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C39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,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F290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75AC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1,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2EF7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675D" w14:textId="77777777" w:rsidR="00620F3A" w:rsidRPr="004968A3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968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160,000</w:t>
            </w:r>
          </w:p>
        </w:tc>
      </w:tr>
    </w:tbl>
    <w:p w14:paraId="650F2903" w14:textId="77777777" w:rsidR="00690653" w:rsidRDefault="00690653" w:rsidP="00690653">
      <w:pPr>
        <w:rPr>
          <w:b/>
          <w:bCs/>
          <w:sz w:val="24"/>
          <w:szCs w:val="24"/>
          <w:lang w:val="en-US"/>
        </w:rPr>
      </w:pPr>
    </w:p>
    <w:p w14:paraId="11A555E6" w14:textId="34D10DFB" w:rsidR="00690653" w:rsidRDefault="00690653" w:rsidP="00690653">
      <w:pPr>
        <w:rPr>
          <w:rStyle w:val="Verwijzingopmerking"/>
          <w:lang w:val="en-US"/>
        </w:rPr>
      </w:pPr>
      <w:r w:rsidRPr="0070073E">
        <w:rPr>
          <w:b/>
          <w:i/>
          <w:iCs/>
          <w:sz w:val="24"/>
          <w:szCs w:val="24"/>
          <w:lang w:val="en-US"/>
        </w:rPr>
        <w:t xml:space="preserve">Supplementary Table </w:t>
      </w:r>
      <w:r w:rsidR="00EE250E">
        <w:rPr>
          <w:b/>
          <w:i/>
          <w:iCs/>
          <w:sz w:val="24"/>
          <w:szCs w:val="24"/>
          <w:lang w:val="en-US"/>
        </w:rPr>
        <w:t>S</w:t>
      </w:r>
      <w:r w:rsidRPr="0070073E">
        <w:rPr>
          <w:b/>
          <w:i/>
          <w:iCs/>
          <w:sz w:val="24"/>
          <w:szCs w:val="24"/>
          <w:lang w:val="en-US"/>
        </w:rPr>
        <w:t xml:space="preserve">1: </w:t>
      </w:r>
      <w:r>
        <w:rPr>
          <w:i/>
          <w:iCs/>
          <w:sz w:val="24"/>
          <w:szCs w:val="24"/>
          <w:lang w:val="en-US"/>
        </w:rPr>
        <w:t xml:space="preserve">Technical details of the assays used to detect the biomarkers in the Aarhus cohort and the GPS cohort. In Aarhus, the Luminex tests were read on a Luminex </w:t>
      </w:r>
      <w:proofErr w:type="spellStart"/>
      <w:r>
        <w:rPr>
          <w:i/>
          <w:iCs/>
          <w:sz w:val="24"/>
          <w:szCs w:val="24"/>
          <w:lang w:val="en-US"/>
        </w:rPr>
        <w:t>Magpix</w:t>
      </w:r>
      <w:proofErr w:type="spellEnd"/>
      <w:r>
        <w:rPr>
          <w:i/>
          <w:iCs/>
          <w:sz w:val="24"/>
          <w:szCs w:val="24"/>
          <w:lang w:val="en-US"/>
        </w:rPr>
        <w:t xml:space="preserve"> instrument (Luminex, Austin, TX, USA) and ELISA tests on </w:t>
      </w:r>
      <w:r w:rsidR="004201FE">
        <w:rPr>
          <w:i/>
          <w:iCs/>
          <w:sz w:val="24"/>
          <w:szCs w:val="24"/>
          <w:lang w:val="en-US"/>
        </w:rPr>
        <w:t xml:space="preserve">a </w:t>
      </w:r>
      <w:proofErr w:type="spellStart"/>
      <w:r w:rsidR="004201FE" w:rsidRPr="004201FE">
        <w:rPr>
          <w:i/>
          <w:iCs/>
          <w:sz w:val="24"/>
          <w:szCs w:val="24"/>
          <w:lang w:val="en-US"/>
        </w:rPr>
        <w:t>FLUOstar</w:t>
      </w:r>
      <w:proofErr w:type="spellEnd"/>
      <w:r w:rsidR="004201FE" w:rsidRPr="004201FE">
        <w:rPr>
          <w:i/>
          <w:iCs/>
          <w:sz w:val="24"/>
          <w:szCs w:val="24"/>
          <w:lang w:val="en-US"/>
        </w:rPr>
        <w:t xml:space="preserve"> Omega </w:t>
      </w:r>
      <w:r w:rsidR="004201FE">
        <w:rPr>
          <w:i/>
          <w:iCs/>
          <w:sz w:val="24"/>
          <w:szCs w:val="24"/>
          <w:lang w:val="en-US"/>
        </w:rPr>
        <w:t>reader</w:t>
      </w:r>
      <w:r>
        <w:rPr>
          <w:i/>
          <w:iCs/>
          <w:sz w:val="24"/>
          <w:szCs w:val="24"/>
          <w:lang w:val="en-US"/>
        </w:rPr>
        <w:t xml:space="preserve"> (</w:t>
      </w:r>
      <w:r w:rsidR="004201FE" w:rsidRPr="004201FE">
        <w:rPr>
          <w:i/>
          <w:iCs/>
          <w:sz w:val="24"/>
          <w:szCs w:val="24"/>
          <w:lang w:val="en-US"/>
        </w:rPr>
        <w:t>BMG Labtech</w:t>
      </w:r>
      <w:r w:rsidR="004201FE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="004201FE">
        <w:rPr>
          <w:i/>
          <w:iCs/>
          <w:sz w:val="24"/>
          <w:szCs w:val="24"/>
          <w:lang w:val="en-US"/>
        </w:rPr>
        <w:t>Ortenberg</w:t>
      </w:r>
      <w:proofErr w:type="spellEnd"/>
      <w:r w:rsidR="004201FE">
        <w:rPr>
          <w:i/>
          <w:iCs/>
          <w:sz w:val="24"/>
          <w:szCs w:val="24"/>
          <w:lang w:val="en-US"/>
        </w:rPr>
        <w:t>, Germany</w:t>
      </w:r>
      <w:r>
        <w:rPr>
          <w:i/>
          <w:iCs/>
          <w:sz w:val="24"/>
          <w:szCs w:val="24"/>
          <w:lang w:val="en-US"/>
        </w:rPr>
        <w:t xml:space="preserve">). For the GPS cohort, the Luminex test were read on a Luminex </w:t>
      </w:r>
      <w:proofErr w:type="spellStart"/>
      <w:r>
        <w:rPr>
          <w:i/>
          <w:iCs/>
          <w:sz w:val="24"/>
          <w:szCs w:val="24"/>
          <w:lang w:val="en-US"/>
        </w:rPr>
        <w:t>Magpix</w:t>
      </w:r>
      <w:proofErr w:type="spellEnd"/>
      <w:r>
        <w:rPr>
          <w:i/>
          <w:iCs/>
          <w:sz w:val="24"/>
          <w:szCs w:val="24"/>
          <w:lang w:val="en-US"/>
        </w:rPr>
        <w:t xml:space="preserve"> instrument and ELISA tests on a </w:t>
      </w:r>
      <w:proofErr w:type="spellStart"/>
      <w:r w:rsidRPr="00E529FD">
        <w:rPr>
          <w:i/>
          <w:iCs/>
          <w:sz w:val="24"/>
          <w:szCs w:val="24"/>
          <w:lang w:val="en-US"/>
        </w:rPr>
        <w:t>VERSAmax</w:t>
      </w:r>
      <w:proofErr w:type="spellEnd"/>
      <w:r>
        <w:rPr>
          <w:i/>
          <w:iCs/>
          <w:sz w:val="24"/>
          <w:szCs w:val="24"/>
          <w:lang w:val="en-US"/>
        </w:rPr>
        <w:t xml:space="preserve"> reader (Molecular Devices, San Jose, CA, USA).</w:t>
      </w:r>
      <w:r w:rsidRPr="00E529FD">
        <w:rPr>
          <w:rStyle w:val="Verwijzingopmerking"/>
          <w:lang w:val="en-US"/>
        </w:rPr>
        <w:t xml:space="preserve"> </w:t>
      </w:r>
    </w:p>
    <w:p w14:paraId="0EDD0B0F" w14:textId="77777777" w:rsidR="00690653" w:rsidRDefault="00690653">
      <w:pPr>
        <w:rPr>
          <w:rStyle w:val="Verwijzingopmerking"/>
          <w:lang w:val="en-US"/>
        </w:rPr>
      </w:pPr>
      <w:r>
        <w:rPr>
          <w:rStyle w:val="Verwijzingopmerking"/>
          <w:lang w:val="en-US"/>
        </w:rPr>
        <w:br w:type="page"/>
      </w:r>
    </w:p>
    <w:tbl>
      <w:tblPr>
        <w:tblW w:w="0" w:type="auto"/>
        <w:tblLayout w:type="fixed"/>
        <w:tblCellMar>
          <w:top w:w="28" w:type="dxa"/>
          <w:left w:w="30" w:type="dxa"/>
          <w:bottom w:w="28" w:type="dxa"/>
          <w:right w:w="30" w:type="dxa"/>
        </w:tblCellMar>
        <w:tblLook w:val="0000" w:firstRow="0" w:lastRow="0" w:firstColumn="0" w:lastColumn="0" w:noHBand="0" w:noVBand="0"/>
      </w:tblPr>
      <w:tblGrid>
        <w:gridCol w:w="1922"/>
        <w:gridCol w:w="1528"/>
        <w:gridCol w:w="1528"/>
        <w:gridCol w:w="567"/>
        <w:gridCol w:w="739"/>
        <w:gridCol w:w="222"/>
        <w:gridCol w:w="739"/>
        <w:gridCol w:w="1659"/>
        <w:gridCol w:w="211"/>
        <w:gridCol w:w="975"/>
        <w:gridCol w:w="211"/>
      </w:tblGrid>
      <w:tr w:rsidR="00450549" w:rsidRPr="00EE250E" w14:paraId="194FB2C3" w14:textId="77777777" w:rsidTr="00450549">
        <w:trPr>
          <w:trHeight w:val="283"/>
        </w:trPr>
        <w:tc>
          <w:tcPr>
            <w:tcW w:w="49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FE0242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lastRenderedPageBreak/>
              <w:t>Aarhus cohort compared to GPS cohort</w:t>
            </w:r>
          </w:p>
        </w:tc>
        <w:tc>
          <w:tcPr>
            <w:tcW w:w="15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A98694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19CA51E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77696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7D1492C6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5875F4C0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ADF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4CA3B" w14:textId="77777777" w:rsidR="00450549" w:rsidRPr="002078C8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078C8">
              <w:rPr>
                <w:rFonts w:ascii="Calibri" w:hAnsi="Calibri" w:cs="Calibri"/>
                <w:b/>
                <w:color w:val="000000"/>
                <w:lang w:val="en-US"/>
              </w:rPr>
              <w:t>GC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F14EC" w14:textId="77777777" w:rsidR="00450549" w:rsidRPr="002078C8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078C8">
              <w:rPr>
                <w:rFonts w:ascii="Calibri" w:hAnsi="Calibri" w:cs="Calibri"/>
                <w:b/>
                <w:color w:val="000000"/>
                <w:lang w:val="en-US"/>
              </w:rPr>
              <w:t>PM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27342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766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306E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=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E16B6F7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173D7BB8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4D7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RP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3875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#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B30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E05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74AA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#</w:t>
            </w: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EB72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5-0.1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00AD6662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6C340551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00B9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S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8E18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1C9E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A09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A186C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D755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-0.0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03C812A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30E5879C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CE532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eukocyt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70E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426A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CAADE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3CF55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**</w:t>
            </w: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5AAB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1-0.0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8625F0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3A4901BF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0383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latelet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ABB26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#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AA128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55B2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6453A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***</w:t>
            </w: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A910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50BB3E1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3FAAE450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4C19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C45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BD27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692F8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12F9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B016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5082A96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6E02FA9E" w14:textId="77777777" w:rsidTr="00450549">
        <w:trPr>
          <w:gridAfter w:val="3"/>
          <w:wAfter w:w="1397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948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EGF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B842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F99F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15D7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C3AF5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Red</w:t>
            </w: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EABD5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arhus higher than GPS</w:t>
            </w:r>
          </w:p>
        </w:tc>
      </w:tr>
      <w:tr w:rsidR="00450549" w14:paraId="0AC0655A" w14:textId="77777777" w:rsidTr="00450549">
        <w:trPr>
          <w:gridAfter w:val="3"/>
          <w:wAfter w:w="1397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835A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gpt-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CC23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3FD3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1DA4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E915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Blue</w:t>
            </w: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8F9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arhus lower than GPS</w:t>
            </w:r>
          </w:p>
        </w:tc>
      </w:tr>
      <w:tr w:rsidR="00450549" w14:paraId="5A2E5AD5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DF9A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gpt-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AC96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#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C24B7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6D34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F2CF2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C1D94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5E76C3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450D22B2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8A2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ie-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4B04C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262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192FE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103C6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932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209D13C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1331E173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D93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KL-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B315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CEFC5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027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E43A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12E8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1B1F5D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4ACC763B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2BB29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MP-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118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5193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FF0000"/>
                <w:lang w:val="en-US"/>
              </w:rPr>
            </w:pPr>
            <w:r>
              <w:rPr>
                <w:rFonts w:ascii="Calibri" w:hAnsi="Calibri" w:cs="Calibri"/>
                <w:color w:val="FF0000"/>
                <w:lang w:val="en-US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59917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EEB15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D7BD7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834C09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110B3C9E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0A36E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MP-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A7F5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FD6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0FE8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0BF1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04EA4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6255CFA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34F287FE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26C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CD2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A8986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AA7AE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F9B6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5694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82528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27F674F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6055528C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7E7B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lprotecti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0A25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5F37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98D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7F5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0649A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0F202C6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379E2854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CB5DA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42B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1EA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DFBC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FD8D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F16D0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3F4AE774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3C73BFB4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FA87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lasta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0E8FC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6BA28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333399"/>
                <w:lang w:val="en-US"/>
              </w:rPr>
            </w:pPr>
            <w:r>
              <w:rPr>
                <w:rFonts w:ascii="Calibri" w:hAnsi="Calibri" w:cs="Calibri"/>
                <w:color w:val="333399"/>
                <w:lang w:val="en-US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434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11F3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685B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4EC37BDD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450549" w14:paraId="157D2105" w14:textId="77777777" w:rsidTr="00450549">
        <w:trPr>
          <w:gridAfter w:val="2"/>
          <w:wAfter w:w="1186" w:type="dxa"/>
          <w:trHeight w:val="334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E1DE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1A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1123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741BB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190DA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EE6F1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E8D2F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</w:tcPr>
          <w:p w14:paraId="5C1B118C" w14:textId="77777777" w:rsidR="00450549" w:rsidRDefault="00450549" w:rsidP="0045054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7C688BA3" w14:textId="77777777" w:rsidR="00690653" w:rsidRDefault="00690653" w:rsidP="00690653">
      <w:pPr>
        <w:rPr>
          <w:lang w:val="en-US"/>
        </w:rPr>
      </w:pPr>
    </w:p>
    <w:p w14:paraId="51C1EFB7" w14:textId="5312374A" w:rsidR="00920E64" w:rsidRDefault="00690653" w:rsidP="00690653">
      <w:pPr>
        <w:rPr>
          <w:i/>
          <w:lang w:val="en-US"/>
        </w:rPr>
      </w:pPr>
      <w:r w:rsidRPr="0070073E">
        <w:rPr>
          <w:b/>
          <w:i/>
          <w:lang w:val="en-US"/>
        </w:rPr>
        <w:t xml:space="preserve">Supplementary Table </w:t>
      </w:r>
      <w:r w:rsidR="00EE250E">
        <w:rPr>
          <w:b/>
          <w:i/>
          <w:lang w:val="en-US"/>
        </w:rPr>
        <w:t>S</w:t>
      </w:r>
      <w:r w:rsidRPr="0070073E">
        <w:rPr>
          <w:b/>
          <w:i/>
          <w:lang w:val="en-US"/>
        </w:rPr>
        <w:t>2:</w:t>
      </w:r>
      <w:r>
        <w:rPr>
          <w:i/>
          <w:lang w:val="en-US"/>
        </w:rPr>
        <w:t xml:space="preserve"> </w:t>
      </w:r>
      <w:r w:rsidRPr="00563B58">
        <w:rPr>
          <w:i/>
          <w:lang w:val="en-US"/>
        </w:rPr>
        <w:t xml:space="preserve">Cohort differences in </w:t>
      </w:r>
      <w:r>
        <w:rPr>
          <w:i/>
          <w:lang w:val="en-US"/>
        </w:rPr>
        <w:t xml:space="preserve">biomarkers concentrations </w:t>
      </w:r>
      <w:r w:rsidRPr="00563B58">
        <w:rPr>
          <w:i/>
          <w:lang w:val="en-US"/>
        </w:rPr>
        <w:t>of GCA and PMR patients. Even though the biomarker assays are the same, the Mann Whitney U test reveals significant differences when comparing patients from the GPS cohort with patients from the Aarhus cohort</w:t>
      </w:r>
    </w:p>
    <w:p w14:paraId="181610EE" w14:textId="77777777" w:rsidR="00920E64" w:rsidRDefault="00920E64">
      <w:pPr>
        <w:rPr>
          <w:i/>
          <w:lang w:val="en-US"/>
        </w:rPr>
      </w:pPr>
      <w:r>
        <w:rPr>
          <w:i/>
          <w:lang w:val="en-US"/>
        </w:rPr>
        <w:br w:type="page"/>
      </w:r>
    </w:p>
    <w:tbl>
      <w:tblPr>
        <w:tblW w:w="9918" w:type="dxa"/>
        <w:tblInd w:w="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4"/>
        <w:gridCol w:w="850"/>
        <w:gridCol w:w="850"/>
        <w:gridCol w:w="850"/>
        <w:gridCol w:w="1417"/>
        <w:gridCol w:w="850"/>
        <w:gridCol w:w="850"/>
        <w:gridCol w:w="850"/>
        <w:gridCol w:w="1417"/>
      </w:tblGrid>
      <w:tr w:rsidR="00620F3A" w:rsidRPr="008F50FA" w14:paraId="4B70BF51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3EF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7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A480" w14:textId="77777777" w:rsidR="00620F3A" w:rsidRPr="008F50F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arhus GCA/PMR overlap vs isolated PMR</w:t>
            </w:r>
          </w:p>
        </w:tc>
        <w:tc>
          <w:tcPr>
            <w:tcW w:w="3967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B37E" w14:textId="77777777" w:rsidR="00620F3A" w:rsidRPr="008F50F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GPS GCA/PMR overlap vs isolated PMR</w:t>
            </w:r>
          </w:p>
        </w:tc>
      </w:tr>
      <w:tr w:rsidR="00620F3A" w:rsidRPr="008F50FA" w14:paraId="6202D81C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586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FF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7B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ens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57A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pec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C7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ut-off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92C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DEA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ens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220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pec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6E6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ut-off </w:t>
            </w:r>
          </w:p>
        </w:tc>
      </w:tr>
      <w:tr w:rsidR="00620F3A" w:rsidRPr="008F50FA" w14:paraId="534477A3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90D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C2A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58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BA5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263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37 mg/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10C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B70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06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3BA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13 mg/L</w:t>
            </w:r>
          </w:p>
        </w:tc>
      </w:tr>
      <w:tr w:rsidR="00620F3A" w:rsidRPr="008F50FA" w14:paraId="48DCA28A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947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S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44F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C0F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7C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12E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60 mm/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EEF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C19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55A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317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91 mm/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</w:p>
        </w:tc>
      </w:tr>
      <w:tr w:rsidR="00620F3A" w:rsidRPr="008F50FA" w14:paraId="0C3E72D6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540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B72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EB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67B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F5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467*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E7E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4CD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6A2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3A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435*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ells</w:t>
            </w:r>
          </w:p>
        </w:tc>
      </w:tr>
      <w:tr w:rsidR="00620F3A" w:rsidRPr="008F50FA" w14:paraId="2CADABD0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29D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EG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525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2FB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591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D0D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&gt;254 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FAA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F97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C9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253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&lt;122 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mL</w:t>
            </w:r>
          </w:p>
        </w:tc>
      </w:tr>
      <w:tr w:rsidR="00620F3A" w:rsidRPr="008F50FA" w14:paraId="345186BB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59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io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oietin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EB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466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617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4B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35 n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CE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7B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42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B51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49 ng/mL</w:t>
            </w:r>
          </w:p>
        </w:tc>
      </w:tr>
      <w:tr w:rsidR="00620F3A" w:rsidRPr="008F50FA" w14:paraId="346E1A4F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771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iopoie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in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DC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B67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30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CE8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&gt;3051 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6CA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1C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3CF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13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&gt;3124 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mL</w:t>
            </w:r>
          </w:p>
        </w:tc>
      </w:tr>
      <w:tr w:rsidR="00620F3A" w:rsidRPr="008F50FA" w14:paraId="7D5CF8A0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0A2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gpt-2/Angpt1 rati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3D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1ED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C65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63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0,0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04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BD1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2AF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33F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0,051</w:t>
            </w:r>
          </w:p>
        </w:tc>
      </w:tr>
      <w:tr w:rsidR="00620F3A" w:rsidRPr="008F50FA" w14:paraId="1FCF9D60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072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ie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A59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2F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CA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C19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17 n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AA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989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B7F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856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16 ng/mL</w:t>
            </w:r>
          </w:p>
        </w:tc>
      </w:tr>
      <w:tr w:rsidR="00620F3A" w:rsidRPr="008F50FA" w14:paraId="78FC3B06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3C1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KL-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5FB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72B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35F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FEA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50 n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0FC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221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6E1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9EB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93 ng/mL</w:t>
            </w:r>
          </w:p>
        </w:tc>
      </w:tr>
      <w:tr w:rsidR="00620F3A" w:rsidRPr="008F50FA" w14:paraId="47D81B97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5B0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MP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F8B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B66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A96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94D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23 n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16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B5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794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42A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14 ng/mL</w:t>
            </w:r>
          </w:p>
        </w:tc>
      </w:tr>
      <w:tr w:rsidR="00620F3A" w:rsidRPr="008F50FA" w14:paraId="21F7DCBF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486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MP-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3C8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43C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651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80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137 n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BBA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544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1B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E29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385 ng/mL</w:t>
            </w:r>
          </w:p>
        </w:tc>
      </w:tr>
      <w:tr w:rsidR="00620F3A" w:rsidRPr="008F50FA" w14:paraId="251E8A33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5FD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lprotect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3D0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114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F73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966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4127 n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BC4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9C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02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26E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9555 ng/mL</w:t>
            </w:r>
          </w:p>
        </w:tc>
      </w:tr>
      <w:tr w:rsidR="00620F3A" w:rsidRPr="008F50FA" w14:paraId="05DD91F3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852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D2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96C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65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13D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AA7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191 n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94F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996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03E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80F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178 ng/mL</w:t>
            </w:r>
          </w:p>
        </w:tc>
      </w:tr>
      <w:tr w:rsidR="00620F3A" w:rsidRPr="008F50FA" w14:paraId="5A244903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15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lasta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F01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D2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FD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CC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125 n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777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11A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41E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054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72 ng/mL</w:t>
            </w:r>
          </w:p>
        </w:tc>
      </w:tr>
      <w:tr w:rsidR="00620F3A" w:rsidRPr="008F50FA" w14:paraId="4964FDFA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D83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1A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DE4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58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965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ED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3,0 m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745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45A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CD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50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lt;2,4 mg/mL</w:t>
            </w:r>
          </w:p>
        </w:tc>
      </w:tr>
      <w:tr w:rsidR="00620F3A" w:rsidRPr="008F50FA" w14:paraId="5B912D0C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30F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691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C4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0C6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9D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28 ng/m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15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E7D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B43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7F2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&gt;72 ng/mL</w:t>
            </w:r>
          </w:p>
        </w:tc>
      </w:tr>
    </w:tbl>
    <w:p w14:paraId="6B7A0770" w14:textId="77777777" w:rsidR="00620F3A" w:rsidRDefault="00620F3A" w:rsidP="00920E64">
      <w:pPr>
        <w:rPr>
          <w:b/>
          <w:bCs/>
          <w:lang w:val="en-US"/>
        </w:rPr>
      </w:pPr>
    </w:p>
    <w:p w14:paraId="437C4AF9" w14:textId="7CDFFB4E" w:rsidR="00920E64" w:rsidRDefault="00920E64" w:rsidP="00920E6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EE250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3: </w:t>
      </w:r>
      <w:r w:rsidRPr="008F4257">
        <w:rPr>
          <w:bCs/>
          <w:i/>
          <w:lang w:val="en-US"/>
        </w:rPr>
        <w:t xml:space="preserve">ROC analyses </w:t>
      </w:r>
      <w:r w:rsidRPr="008F4257">
        <w:rPr>
          <w:i/>
          <w:iCs/>
          <w:lang w:val="en-US"/>
        </w:rPr>
        <w:t>for</w:t>
      </w:r>
      <w:r w:rsidRPr="007C2336">
        <w:rPr>
          <w:i/>
          <w:iCs/>
          <w:lang w:val="en-US"/>
        </w:rPr>
        <w:t xml:space="preserve"> biomarker levels in </w:t>
      </w:r>
      <w:r>
        <w:rPr>
          <w:i/>
          <w:iCs/>
          <w:lang w:val="en-US"/>
        </w:rPr>
        <w:t xml:space="preserve">overlapping </w:t>
      </w:r>
      <w:r w:rsidRPr="007C2336">
        <w:rPr>
          <w:i/>
          <w:iCs/>
          <w:lang w:val="en-US"/>
        </w:rPr>
        <w:t>GCA</w:t>
      </w:r>
      <w:r>
        <w:rPr>
          <w:i/>
          <w:iCs/>
          <w:lang w:val="en-US"/>
        </w:rPr>
        <w:t>/</w:t>
      </w:r>
      <w:r w:rsidRPr="007C2336">
        <w:rPr>
          <w:i/>
          <w:iCs/>
          <w:lang w:val="en-US"/>
        </w:rPr>
        <w:t>PMR patients as compared to isolated PMR patients</w:t>
      </w:r>
      <w:r>
        <w:rPr>
          <w:i/>
          <w:iCs/>
          <w:lang w:val="en-US"/>
        </w:rPr>
        <w:t xml:space="preserve">. AUC: area under the curve, Sens: sensitivity, Spec: specificity. </w:t>
      </w:r>
    </w:p>
    <w:p w14:paraId="125512E5" w14:textId="77777777" w:rsidR="00920E64" w:rsidRDefault="00920E64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918" w:type="dxa"/>
        <w:tblInd w:w="9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4"/>
        <w:gridCol w:w="116"/>
        <w:gridCol w:w="734"/>
        <w:gridCol w:w="850"/>
        <w:gridCol w:w="850"/>
        <w:gridCol w:w="1417"/>
        <w:gridCol w:w="30"/>
        <w:gridCol w:w="820"/>
        <w:gridCol w:w="850"/>
        <w:gridCol w:w="850"/>
        <w:gridCol w:w="1344"/>
        <w:gridCol w:w="73"/>
      </w:tblGrid>
      <w:tr w:rsidR="00620F3A" w:rsidRPr="00EE250E" w14:paraId="667FF537" w14:textId="77777777" w:rsidTr="00450549">
        <w:trPr>
          <w:gridAfter w:val="1"/>
          <w:wAfter w:w="73" w:type="dxa"/>
          <w:trHeight w:val="30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85E6" w14:textId="77777777" w:rsidR="00620F3A" w:rsidRPr="008F50F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38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B6ED" w14:textId="77777777" w:rsidR="00620F3A" w:rsidRPr="008F50F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3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6AED" w14:textId="77777777" w:rsidR="00620F3A" w:rsidRPr="008F50F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620F3A" w:rsidRPr="00EE250E" w14:paraId="158EEEA3" w14:textId="77777777" w:rsidTr="00450549">
        <w:trPr>
          <w:trHeight w:val="269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F2734" w14:textId="77777777" w:rsidR="00620F3A" w:rsidRPr="008F50F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396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E921" w14:textId="77777777" w:rsidR="00620F3A" w:rsidRPr="008F50F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Aarhu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GCA </w:t>
            </w: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v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ook-alike</w:t>
            </w:r>
          </w:p>
        </w:tc>
        <w:tc>
          <w:tcPr>
            <w:tcW w:w="3967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7EC4" w14:textId="77777777" w:rsidR="00620F3A" w:rsidRPr="008F50F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GP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 GCA</w:t>
            </w: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 vs infection controls</w:t>
            </w:r>
          </w:p>
        </w:tc>
      </w:tr>
      <w:tr w:rsidR="00620F3A" w:rsidRPr="008F50FA" w14:paraId="2E10F329" w14:textId="77777777" w:rsidTr="00450549">
        <w:trPr>
          <w:trHeight w:val="269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6FE" w14:textId="77777777" w:rsidR="00620F3A" w:rsidRPr="008F50FA" w:rsidRDefault="00620F3A" w:rsidP="00450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557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326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Sen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 (</w:t>
            </w: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B5F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Spec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C98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Cut-off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86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E05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Sens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3F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Spec 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BBD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Cut-off</w:t>
            </w:r>
          </w:p>
        </w:tc>
      </w:tr>
      <w:tr w:rsidR="00620F3A" w:rsidRPr="008F50FA" w14:paraId="464A6AF7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D6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RP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D90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B0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A66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764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62 mg/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A37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A56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61D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35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&gt;52 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mh</w:t>
            </w:r>
            <w:proofErr w:type="spellEnd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/L</w:t>
            </w:r>
          </w:p>
        </w:tc>
      </w:tr>
      <w:tr w:rsidR="00620F3A" w:rsidRPr="008F50FA" w14:paraId="2B8DA742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59F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ESR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9F6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5AB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AA3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FA3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49 mm/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hr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D3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B1E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92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C7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33 mm/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hr</w:t>
            </w:r>
            <w:proofErr w:type="spellEnd"/>
          </w:p>
        </w:tc>
      </w:tr>
      <w:tr w:rsidR="00620F3A" w:rsidRPr="008F50FA" w14:paraId="1EF92E82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4A0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latelets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80C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24F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AC3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9D8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391*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/>
              </w:rPr>
              <w:t>9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cells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602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838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15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58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318*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/>
              </w:rPr>
              <w:t xml:space="preserve">9 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ells</w:t>
            </w:r>
          </w:p>
        </w:tc>
      </w:tr>
      <w:tr w:rsidR="00620F3A" w:rsidRPr="008F50FA" w14:paraId="42D9D9AA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F21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VEGF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27E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0CA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676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8B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&gt;139 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g</w:t>
            </w:r>
            <w:proofErr w:type="spellEnd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A7E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F97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656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277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&gt;163 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g</w:t>
            </w:r>
            <w:proofErr w:type="spellEnd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/mL</w:t>
            </w:r>
          </w:p>
        </w:tc>
      </w:tr>
      <w:tr w:rsidR="00620F3A" w:rsidRPr="008F50FA" w14:paraId="61081F38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30C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io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oietin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1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92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781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4B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5D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69 n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637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201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397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A6A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61 ng/mL</w:t>
            </w:r>
          </w:p>
        </w:tc>
      </w:tr>
      <w:tr w:rsidR="00620F3A" w:rsidRPr="008F50FA" w14:paraId="721583B3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9D4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iopoie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in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2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93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CAC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58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2A8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&lt;2012 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g</w:t>
            </w:r>
            <w:proofErr w:type="spellEnd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F34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9A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5B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06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&gt;7171 </w:t>
            </w:r>
            <w:proofErr w:type="spellStart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g</w:t>
            </w:r>
            <w:proofErr w:type="spellEnd"/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/mL</w:t>
            </w:r>
          </w:p>
        </w:tc>
      </w:tr>
      <w:tr w:rsidR="00620F3A" w:rsidRPr="008F50FA" w14:paraId="2A44F94B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55C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ngpt-2/Angpt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 ratio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6E9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57C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B32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BA8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29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6E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F3A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318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A69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57</w:t>
            </w:r>
          </w:p>
        </w:tc>
      </w:tr>
      <w:tr w:rsidR="00620F3A" w:rsidRPr="008F50FA" w14:paraId="7D4130D7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8C5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sTie2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94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05D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18A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0CC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1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 n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961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D6D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7BF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1FA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 ng/mL</w:t>
            </w:r>
          </w:p>
        </w:tc>
      </w:tr>
      <w:tr w:rsidR="00620F3A" w:rsidRPr="008F50FA" w14:paraId="4C1CA48F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ACE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YKL-40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087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413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59A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917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45 n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F3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11C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3FE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8D9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104 ng/mL</w:t>
            </w:r>
          </w:p>
        </w:tc>
      </w:tr>
      <w:tr w:rsidR="00620F3A" w:rsidRPr="008F50FA" w14:paraId="6E092905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F7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MMP-3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FB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851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C77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5F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 n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91D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94C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EA7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A6D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 ng/mL</w:t>
            </w:r>
          </w:p>
        </w:tc>
      </w:tr>
      <w:tr w:rsidR="00620F3A" w:rsidRPr="008F50FA" w14:paraId="063DB4B9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976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MMP-9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5A1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66A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A18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7B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213 n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FD3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B40C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49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63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219 ng/mL</w:t>
            </w:r>
          </w:p>
        </w:tc>
      </w:tr>
      <w:tr w:rsidR="00620F3A" w:rsidRPr="008F50FA" w14:paraId="78E1ADAF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D2C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alprotectin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7A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2E3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CCB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A4E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5642 n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FC6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B4AA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AEE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C94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8882 ng/mL</w:t>
            </w:r>
          </w:p>
        </w:tc>
      </w:tr>
      <w:tr w:rsidR="00620F3A" w:rsidRPr="008F50FA" w14:paraId="5DE93C19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22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sCD206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0AC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424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EE5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073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231 n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4D5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E4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BF4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E16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203 ng/mL</w:t>
            </w:r>
          </w:p>
        </w:tc>
      </w:tr>
      <w:tr w:rsidR="00620F3A" w:rsidRPr="008F50FA" w14:paraId="0FFEBA3F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809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Elastase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33B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7D2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2F08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169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191 n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03D6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062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D997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6F9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82 ng/mL</w:t>
            </w:r>
          </w:p>
        </w:tc>
      </w:tr>
      <w:tr w:rsidR="00620F3A" w:rsidRPr="008F50FA" w14:paraId="102E8900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BF0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1AT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507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603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AF0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326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6 m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63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793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3131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ED6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7 mg/mL</w:t>
            </w:r>
          </w:p>
        </w:tc>
      </w:tr>
      <w:tr w:rsidR="00620F3A" w:rsidRPr="008F50FA" w14:paraId="3D71D574" w14:textId="77777777" w:rsidTr="0045054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CC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PR3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462B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AFB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0659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82BD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38 ng/m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509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</w:t>
            </w: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3EF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BF4E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C0E5" w14:textId="77777777" w:rsidR="00620F3A" w:rsidRPr="008F50FA" w:rsidRDefault="00620F3A" w:rsidP="00450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8F50FA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66 ng/mL</w:t>
            </w:r>
          </w:p>
        </w:tc>
      </w:tr>
    </w:tbl>
    <w:p w14:paraId="531688D3" w14:textId="77777777" w:rsidR="00620F3A" w:rsidRDefault="00620F3A" w:rsidP="00920E64">
      <w:pPr>
        <w:rPr>
          <w:lang w:val="en-US"/>
        </w:rPr>
      </w:pPr>
    </w:p>
    <w:p w14:paraId="228BDDA5" w14:textId="37B8CEFB" w:rsidR="00920E64" w:rsidRDefault="00920E64" w:rsidP="00920E6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EE250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4: </w:t>
      </w:r>
      <w:r w:rsidRPr="008F4257">
        <w:rPr>
          <w:bCs/>
          <w:i/>
          <w:lang w:val="en-US"/>
        </w:rPr>
        <w:t xml:space="preserve">ROC analyses </w:t>
      </w:r>
      <w:r w:rsidRPr="008F4257">
        <w:rPr>
          <w:i/>
          <w:iCs/>
          <w:lang w:val="en-US"/>
        </w:rPr>
        <w:t>for</w:t>
      </w:r>
      <w:r w:rsidRPr="007C2336">
        <w:rPr>
          <w:i/>
          <w:iCs/>
          <w:lang w:val="en-US"/>
        </w:rPr>
        <w:t xml:space="preserve"> biomarker levels </w:t>
      </w:r>
      <w:r>
        <w:rPr>
          <w:i/>
          <w:iCs/>
          <w:lang w:val="en-US"/>
        </w:rPr>
        <w:t xml:space="preserve">for </w:t>
      </w:r>
      <w:r w:rsidRPr="00217FB8">
        <w:rPr>
          <w:i/>
          <w:iCs/>
          <w:lang w:val="en-US"/>
        </w:rPr>
        <w:t>GCA patients as compared to non-GCA disease control groups</w:t>
      </w:r>
      <w:r>
        <w:rPr>
          <w:i/>
          <w:iCs/>
          <w:lang w:val="en-US"/>
        </w:rPr>
        <w:t xml:space="preserve">. AUC: area under the curve, Sens: sensitivity, Spec: specificity. </w:t>
      </w:r>
    </w:p>
    <w:p w14:paraId="6AC2D85B" w14:textId="77777777" w:rsidR="00690653" w:rsidRPr="006D63A2" w:rsidRDefault="00690653" w:rsidP="00690653">
      <w:pPr>
        <w:rPr>
          <w:lang w:val="en-US"/>
        </w:rPr>
      </w:pPr>
    </w:p>
    <w:p w14:paraId="4FF31DF5" w14:textId="77777777" w:rsidR="00172841" w:rsidRDefault="00172841">
      <w:pPr>
        <w:rPr>
          <w:i/>
          <w:iCs/>
          <w:sz w:val="24"/>
          <w:szCs w:val="24"/>
          <w:lang w:val="en-US"/>
        </w:rPr>
      </w:pPr>
    </w:p>
    <w:p w14:paraId="3CD1265B" w14:textId="77777777" w:rsidR="00690653" w:rsidRPr="00F24B5D" w:rsidRDefault="00690653" w:rsidP="00690653">
      <w:pPr>
        <w:rPr>
          <w:i/>
          <w:iCs/>
          <w:sz w:val="24"/>
          <w:szCs w:val="24"/>
          <w:lang w:val="en-US"/>
        </w:rPr>
      </w:pPr>
    </w:p>
    <w:p w14:paraId="3EB94F8B" w14:textId="77777777" w:rsidR="00A949FE" w:rsidRPr="00690653" w:rsidRDefault="00A949FE">
      <w:pPr>
        <w:rPr>
          <w:lang w:val="en-US"/>
        </w:rPr>
      </w:pPr>
    </w:p>
    <w:sectPr w:rsidR="00A949FE" w:rsidRPr="00690653" w:rsidSect="00620F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0653"/>
    <w:rsid w:val="000001C9"/>
    <w:rsid w:val="000004AD"/>
    <w:rsid w:val="0001375F"/>
    <w:rsid w:val="000148C2"/>
    <w:rsid w:val="00017E9F"/>
    <w:rsid w:val="00020352"/>
    <w:rsid w:val="00024830"/>
    <w:rsid w:val="00025849"/>
    <w:rsid w:val="00036590"/>
    <w:rsid w:val="00042A0F"/>
    <w:rsid w:val="000645A7"/>
    <w:rsid w:val="00067397"/>
    <w:rsid w:val="000701BD"/>
    <w:rsid w:val="00071296"/>
    <w:rsid w:val="00073A45"/>
    <w:rsid w:val="00075ED5"/>
    <w:rsid w:val="00076C17"/>
    <w:rsid w:val="00086C1C"/>
    <w:rsid w:val="000960CA"/>
    <w:rsid w:val="000965E9"/>
    <w:rsid w:val="00097860"/>
    <w:rsid w:val="000A29DF"/>
    <w:rsid w:val="000C0CE7"/>
    <w:rsid w:val="000D1783"/>
    <w:rsid w:val="000D5EC4"/>
    <w:rsid w:val="000E2EDC"/>
    <w:rsid w:val="000E3BBF"/>
    <w:rsid w:val="000F04A9"/>
    <w:rsid w:val="001046F0"/>
    <w:rsid w:val="00106609"/>
    <w:rsid w:val="00114A09"/>
    <w:rsid w:val="00114FBC"/>
    <w:rsid w:val="00130139"/>
    <w:rsid w:val="00146AE3"/>
    <w:rsid w:val="001476D0"/>
    <w:rsid w:val="00151EA2"/>
    <w:rsid w:val="00152574"/>
    <w:rsid w:val="00157BBD"/>
    <w:rsid w:val="00160B8F"/>
    <w:rsid w:val="00160FB9"/>
    <w:rsid w:val="00161390"/>
    <w:rsid w:val="00166B3E"/>
    <w:rsid w:val="00170015"/>
    <w:rsid w:val="00170E1A"/>
    <w:rsid w:val="00172841"/>
    <w:rsid w:val="001732ED"/>
    <w:rsid w:val="001765A8"/>
    <w:rsid w:val="00182EB3"/>
    <w:rsid w:val="0018517A"/>
    <w:rsid w:val="00186FCD"/>
    <w:rsid w:val="00191BB5"/>
    <w:rsid w:val="00195CE9"/>
    <w:rsid w:val="001A3189"/>
    <w:rsid w:val="001B46BF"/>
    <w:rsid w:val="001B50A0"/>
    <w:rsid w:val="001C5D08"/>
    <w:rsid w:val="001D2CED"/>
    <w:rsid w:val="001D3C5F"/>
    <w:rsid w:val="001D4EFE"/>
    <w:rsid w:val="001E0545"/>
    <w:rsid w:val="001E1381"/>
    <w:rsid w:val="001E1703"/>
    <w:rsid w:val="001F28C2"/>
    <w:rsid w:val="001F4276"/>
    <w:rsid w:val="00211CEA"/>
    <w:rsid w:val="0022782F"/>
    <w:rsid w:val="00237028"/>
    <w:rsid w:val="00240D08"/>
    <w:rsid w:val="00244245"/>
    <w:rsid w:val="00252EC8"/>
    <w:rsid w:val="0025460D"/>
    <w:rsid w:val="002559FC"/>
    <w:rsid w:val="00261474"/>
    <w:rsid w:val="00262DEE"/>
    <w:rsid w:val="00272C3C"/>
    <w:rsid w:val="0027370C"/>
    <w:rsid w:val="0027672C"/>
    <w:rsid w:val="00283810"/>
    <w:rsid w:val="00285BB6"/>
    <w:rsid w:val="00286A58"/>
    <w:rsid w:val="002A442B"/>
    <w:rsid w:val="002B0D14"/>
    <w:rsid w:val="002B4373"/>
    <w:rsid w:val="002B76B2"/>
    <w:rsid w:val="002C4CFB"/>
    <w:rsid w:val="002D3FF1"/>
    <w:rsid w:val="002D5C00"/>
    <w:rsid w:val="002E205A"/>
    <w:rsid w:val="002E3A8C"/>
    <w:rsid w:val="002E696E"/>
    <w:rsid w:val="002F350D"/>
    <w:rsid w:val="002F35F8"/>
    <w:rsid w:val="003000DE"/>
    <w:rsid w:val="00301733"/>
    <w:rsid w:val="003061A5"/>
    <w:rsid w:val="003230C2"/>
    <w:rsid w:val="00323AA1"/>
    <w:rsid w:val="00326E8D"/>
    <w:rsid w:val="003270CB"/>
    <w:rsid w:val="00334279"/>
    <w:rsid w:val="00340308"/>
    <w:rsid w:val="00343916"/>
    <w:rsid w:val="003546DF"/>
    <w:rsid w:val="0036459D"/>
    <w:rsid w:val="0038027A"/>
    <w:rsid w:val="00385956"/>
    <w:rsid w:val="00386525"/>
    <w:rsid w:val="00386AB5"/>
    <w:rsid w:val="0038727C"/>
    <w:rsid w:val="00394906"/>
    <w:rsid w:val="00395D08"/>
    <w:rsid w:val="003A08FA"/>
    <w:rsid w:val="003A327B"/>
    <w:rsid w:val="003B1EB8"/>
    <w:rsid w:val="003C66A5"/>
    <w:rsid w:val="003D3DBA"/>
    <w:rsid w:val="003E03E9"/>
    <w:rsid w:val="003E0FB4"/>
    <w:rsid w:val="003F113E"/>
    <w:rsid w:val="003F199A"/>
    <w:rsid w:val="003F1D40"/>
    <w:rsid w:val="003F5566"/>
    <w:rsid w:val="003F66FD"/>
    <w:rsid w:val="00402C55"/>
    <w:rsid w:val="004201FE"/>
    <w:rsid w:val="00433075"/>
    <w:rsid w:val="00450303"/>
    <w:rsid w:val="00450549"/>
    <w:rsid w:val="0045153B"/>
    <w:rsid w:val="00455A4A"/>
    <w:rsid w:val="00462918"/>
    <w:rsid w:val="00463702"/>
    <w:rsid w:val="00465D70"/>
    <w:rsid w:val="00466DBF"/>
    <w:rsid w:val="00476928"/>
    <w:rsid w:val="00496D94"/>
    <w:rsid w:val="004A41D4"/>
    <w:rsid w:val="004A72FF"/>
    <w:rsid w:val="004A7EEB"/>
    <w:rsid w:val="004D1E4C"/>
    <w:rsid w:val="004E0D8F"/>
    <w:rsid w:val="004E0F18"/>
    <w:rsid w:val="00500A87"/>
    <w:rsid w:val="00522A2B"/>
    <w:rsid w:val="00530CFC"/>
    <w:rsid w:val="00536A5B"/>
    <w:rsid w:val="00546BA1"/>
    <w:rsid w:val="00550CBE"/>
    <w:rsid w:val="00555273"/>
    <w:rsid w:val="005579F3"/>
    <w:rsid w:val="0056309E"/>
    <w:rsid w:val="0056672C"/>
    <w:rsid w:val="00577CFC"/>
    <w:rsid w:val="005823C1"/>
    <w:rsid w:val="00584F97"/>
    <w:rsid w:val="00594849"/>
    <w:rsid w:val="005A0AF0"/>
    <w:rsid w:val="005A2CF7"/>
    <w:rsid w:val="005A3429"/>
    <w:rsid w:val="005A576F"/>
    <w:rsid w:val="005B3CF9"/>
    <w:rsid w:val="005C5661"/>
    <w:rsid w:val="005C6BDF"/>
    <w:rsid w:val="005D3786"/>
    <w:rsid w:val="005E49EC"/>
    <w:rsid w:val="005F215B"/>
    <w:rsid w:val="005F548F"/>
    <w:rsid w:val="005F6353"/>
    <w:rsid w:val="005F6E95"/>
    <w:rsid w:val="00602A8C"/>
    <w:rsid w:val="00607CC2"/>
    <w:rsid w:val="00613A47"/>
    <w:rsid w:val="00615841"/>
    <w:rsid w:val="00620F3A"/>
    <w:rsid w:val="006220E3"/>
    <w:rsid w:val="00623877"/>
    <w:rsid w:val="00634660"/>
    <w:rsid w:val="00636D73"/>
    <w:rsid w:val="00650C23"/>
    <w:rsid w:val="00655CFF"/>
    <w:rsid w:val="00667C19"/>
    <w:rsid w:val="00670391"/>
    <w:rsid w:val="00671467"/>
    <w:rsid w:val="00680653"/>
    <w:rsid w:val="006813F6"/>
    <w:rsid w:val="00682F0E"/>
    <w:rsid w:val="00690653"/>
    <w:rsid w:val="00692731"/>
    <w:rsid w:val="006A03A4"/>
    <w:rsid w:val="006B7AC9"/>
    <w:rsid w:val="006C16A4"/>
    <w:rsid w:val="006D224F"/>
    <w:rsid w:val="006F7399"/>
    <w:rsid w:val="0070073E"/>
    <w:rsid w:val="0070391C"/>
    <w:rsid w:val="00715554"/>
    <w:rsid w:val="00716BCE"/>
    <w:rsid w:val="007221BE"/>
    <w:rsid w:val="007244BE"/>
    <w:rsid w:val="0073132C"/>
    <w:rsid w:val="007336BE"/>
    <w:rsid w:val="00744C1B"/>
    <w:rsid w:val="007508B0"/>
    <w:rsid w:val="00751B73"/>
    <w:rsid w:val="007573B9"/>
    <w:rsid w:val="007638E8"/>
    <w:rsid w:val="007719CA"/>
    <w:rsid w:val="007750FD"/>
    <w:rsid w:val="00785938"/>
    <w:rsid w:val="0079030F"/>
    <w:rsid w:val="00792845"/>
    <w:rsid w:val="00794335"/>
    <w:rsid w:val="007A1615"/>
    <w:rsid w:val="007A1D27"/>
    <w:rsid w:val="007A1DE2"/>
    <w:rsid w:val="007C404C"/>
    <w:rsid w:val="007C68C5"/>
    <w:rsid w:val="007C6F4F"/>
    <w:rsid w:val="007D741C"/>
    <w:rsid w:val="007D7F2F"/>
    <w:rsid w:val="007E0AB1"/>
    <w:rsid w:val="007E6ACF"/>
    <w:rsid w:val="007E748D"/>
    <w:rsid w:val="007F029B"/>
    <w:rsid w:val="007F079E"/>
    <w:rsid w:val="007F1E2D"/>
    <w:rsid w:val="007F5C61"/>
    <w:rsid w:val="00800BFD"/>
    <w:rsid w:val="00811D42"/>
    <w:rsid w:val="008128AE"/>
    <w:rsid w:val="00817D0E"/>
    <w:rsid w:val="008209C0"/>
    <w:rsid w:val="008241F4"/>
    <w:rsid w:val="008242A9"/>
    <w:rsid w:val="00827180"/>
    <w:rsid w:val="008318CF"/>
    <w:rsid w:val="008325D9"/>
    <w:rsid w:val="008329E0"/>
    <w:rsid w:val="008348BE"/>
    <w:rsid w:val="00846CF7"/>
    <w:rsid w:val="008470F1"/>
    <w:rsid w:val="008526FC"/>
    <w:rsid w:val="0085280A"/>
    <w:rsid w:val="00857612"/>
    <w:rsid w:val="00860065"/>
    <w:rsid w:val="0086188A"/>
    <w:rsid w:val="008628CF"/>
    <w:rsid w:val="008655A1"/>
    <w:rsid w:val="008734AF"/>
    <w:rsid w:val="008742B8"/>
    <w:rsid w:val="008755CA"/>
    <w:rsid w:val="008B7019"/>
    <w:rsid w:val="008B77C3"/>
    <w:rsid w:val="008C134B"/>
    <w:rsid w:val="008C462A"/>
    <w:rsid w:val="008C49F1"/>
    <w:rsid w:val="008C6727"/>
    <w:rsid w:val="008D3428"/>
    <w:rsid w:val="008E14EC"/>
    <w:rsid w:val="008E7B0C"/>
    <w:rsid w:val="008F2849"/>
    <w:rsid w:val="00906299"/>
    <w:rsid w:val="00915E3F"/>
    <w:rsid w:val="009205DB"/>
    <w:rsid w:val="00920E64"/>
    <w:rsid w:val="00927E46"/>
    <w:rsid w:val="00930768"/>
    <w:rsid w:val="0093456B"/>
    <w:rsid w:val="00940CD0"/>
    <w:rsid w:val="009466C5"/>
    <w:rsid w:val="0095148E"/>
    <w:rsid w:val="009627A3"/>
    <w:rsid w:val="00973148"/>
    <w:rsid w:val="0097412E"/>
    <w:rsid w:val="009843C7"/>
    <w:rsid w:val="00985D09"/>
    <w:rsid w:val="0099516C"/>
    <w:rsid w:val="009960CC"/>
    <w:rsid w:val="009A4132"/>
    <w:rsid w:val="009A7D44"/>
    <w:rsid w:val="009B100B"/>
    <w:rsid w:val="009B61DA"/>
    <w:rsid w:val="009C336D"/>
    <w:rsid w:val="009C5D13"/>
    <w:rsid w:val="009D2E78"/>
    <w:rsid w:val="009D7AAB"/>
    <w:rsid w:val="009E051A"/>
    <w:rsid w:val="009E49D7"/>
    <w:rsid w:val="009E7152"/>
    <w:rsid w:val="00A065D9"/>
    <w:rsid w:val="00A152C9"/>
    <w:rsid w:val="00A21AC0"/>
    <w:rsid w:val="00A26B2D"/>
    <w:rsid w:val="00A26B5F"/>
    <w:rsid w:val="00A3245A"/>
    <w:rsid w:val="00A400D9"/>
    <w:rsid w:val="00A404D6"/>
    <w:rsid w:val="00A50D41"/>
    <w:rsid w:val="00A548E1"/>
    <w:rsid w:val="00A55F8B"/>
    <w:rsid w:val="00A6471D"/>
    <w:rsid w:val="00A668D2"/>
    <w:rsid w:val="00A67797"/>
    <w:rsid w:val="00A6793C"/>
    <w:rsid w:val="00A67C23"/>
    <w:rsid w:val="00A72C11"/>
    <w:rsid w:val="00A81D7A"/>
    <w:rsid w:val="00A83032"/>
    <w:rsid w:val="00A87859"/>
    <w:rsid w:val="00A878DF"/>
    <w:rsid w:val="00A90A9F"/>
    <w:rsid w:val="00A949FE"/>
    <w:rsid w:val="00AA0295"/>
    <w:rsid w:val="00AA18DA"/>
    <w:rsid w:val="00AA3CBE"/>
    <w:rsid w:val="00AB14B5"/>
    <w:rsid w:val="00AB39A9"/>
    <w:rsid w:val="00AB5110"/>
    <w:rsid w:val="00AB65A7"/>
    <w:rsid w:val="00AB6F1B"/>
    <w:rsid w:val="00AC1A73"/>
    <w:rsid w:val="00AD534B"/>
    <w:rsid w:val="00AE08FA"/>
    <w:rsid w:val="00AE16E3"/>
    <w:rsid w:val="00AF3984"/>
    <w:rsid w:val="00AF4024"/>
    <w:rsid w:val="00B05A09"/>
    <w:rsid w:val="00B11830"/>
    <w:rsid w:val="00B129DE"/>
    <w:rsid w:val="00B13ABD"/>
    <w:rsid w:val="00B16240"/>
    <w:rsid w:val="00B3121B"/>
    <w:rsid w:val="00B31DC0"/>
    <w:rsid w:val="00B341E5"/>
    <w:rsid w:val="00B370A4"/>
    <w:rsid w:val="00B43E3E"/>
    <w:rsid w:val="00B45AA8"/>
    <w:rsid w:val="00B53903"/>
    <w:rsid w:val="00B558E1"/>
    <w:rsid w:val="00B61FE9"/>
    <w:rsid w:val="00B731EF"/>
    <w:rsid w:val="00B84341"/>
    <w:rsid w:val="00B86D03"/>
    <w:rsid w:val="00B9050A"/>
    <w:rsid w:val="00B95585"/>
    <w:rsid w:val="00B966DE"/>
    <w:rsid w:val="00BA3DCF"/>
    <w:rsid w:val="00BB62B2"/>
    <w:rsid w:val="00BC0E85"/>
    <w:rsid w:val="00BC2F4C"/>
    <w:rsid w:val="00BC5EE1"/>
    <w:rsid w:val="00BD05C6"/>
    <w:rsid w:val="00BD08A8"/>
    <w:rsid w:val="00BD5CAA"/>
    <w:rsid w:val="00BD5E21"/>
    <w:rsid w:val="00BE5439"/>
    <w:rsid w:val="00BF56F7"/>
    <w:rsid w:val="00C051DC"/>
    <w:rsid w:val="00C05DDE"/>
    <w:rsid w:val="00C0655C"/>
    <w:rsid w:val="00C14F7C"/>
    <w:rsid w:val="00C15FEF"/>
    <w:rsid w:val="00C20D16"/>
    <w:rsid w:val="00C229C7"/>
    <w:rsid w:val="00C4491E"/>
    <w:rsid w:val="00C47DD3"/>
    <w:rsid w:val="00C5305B"/>
    <w:rsid w:val="00C556D9"/>
    <w:rsid w:val="00C7007E"/>
    <w:rsid w:val="00C72F2A"/>
    <w:rsid w:val="00C7342E"/>
    <w:rsid w:val="00C744B5"/>
    <w:rsid w:val="00C77524"/>
    <w:rsid w:val="00C83479"/>
    <w:rsid w:val="00C9440B"/>
    <w:rsid w:val="00CA1BAE"/>
    <w:rsid w:val="00CB40B7"/>
    <w:rsid w:val="00CB50CF"/>
    <w:rsid w:val="00CB6F57"/>
    <w:rsid w:val="00CD0BCB"/>
    <w:rsid w:val="00CE410D"/>
    <w:rsid w:val="00CE5806"/>
    <w:rsid w:val="00CF72A0"/>
    <w:rsid w:val="00D014F6"/>
    <w:rsid w:val="00D03D70"/>
    <w:rsid w:val="00D1132A"/>
    <w:rsid w:val="00D123CB"/>
    <w:rsid w:val="00D20F09"/>
    <w:rsid w:val="00D22C33"/>
    <w:rsid w:val="00D22DAD"/>
    <w:rsid w:val="00D32BF8"/>
    <w:rsid w:val="00D42251"/>
    <w:rsid w:val="00D4439F"/>
    <w:rsid w:val="00D44F1D"/>
    <w:rsid w:val="00D45691"/>
    <w:rsid w:val="00D47ED8"/>
    <w:rsid w:val="00D53949"/>
    <w:rsid w:val="00D54111"/>
    <w:rsid w:val="00D6161D"/>
    <w:rsid w:val="00D61E3D"/>
    <w:rsid w:val="00D7752F"/>
    <w:rsid w:val="00D801DC"/>
    <w:rsid w:val="00D957C3"/>
    <w:rsid w:val="00D959F4"/>
    <w:rsid w:val="00D96E1E"/>
    <w:rsid w:val="00D97FC1"/>
    <w:rsid w:val="00DB1E1E"/>
    <w:rsid w:val="00DB48FC"/>
    <w:rsid w:val="00DC31F3"/>
    <w:rsid w:val="00DC4D61"/>
    <w:rsid w:val="00DC58E5"/>
    <w:rsid w:val="00DC5EB4"/>
    <w:rsid w:val="00DC60D0"/>
    <w:rsid w:val="00DD4558"/>
    <w:rsid w:val="00DD47B5"/>
    <w:rsid w:val="00DD5F13"/>
    <w:rsid w:val="00DF4528"/>
    <w:rsid w:val="00E00C65"/>
    <w:rsid w:val="00E079ED"/>
    <w:rsid w:val="00E15D94"/>
    <w:rsid w:val="00E26400"/>
    <w:rsid w:val="00E64910"/>
    <w:rsid w:val="00E77B5F"/>
    <w:rsid w:val="00E822FB"/>
    <w:rsid w:val="00E82AD9"/>
    <w:rsid w:val="00E93B03"/>
    <w:rsid w:val="00EA1371"/>
    <w:rsid w:val="00EB02C3"/>
    <w:rsid w:val="00EB3FE9"/>
    <w:rsid w:val="00EB56E3"/>
    <w:rsid w:val="00EB6DFA"/>
    <w:rsid w:val="00EC5D41"/>
    <w:rsid w:val="00EE250E"/>
    <w:rsid w:val="00EE306B"/>
    <w:rsid w:val="00EE4039"/>
    <w:rsid w:val="00EF67FB"/>
    <w:rsid w:val="00F01B65"/>
    <w:rsid w:val="00F14624"/>
    <w:rsid w:val="00F26D43"/>
    <w:rsid w:val="00F31C0F"/>
    <w:rsid w:val="00F32357"/>
    <w:rsid w:val="00F45AAE"/>
    <w:rsid w:val="00F528E7"/>
    <w:rsid w:val="00F54A21"/>
    <w:rsid w:val="00F72D61"/>
    <w:rsid w:val="00F75A2C"/>
    <w:rsid w:val="00F87C7B"/>
    <w:rsid w:val="00F87EB0"/>
    <w:rsid w:val="00F939C7"/>
    <w:rsid w:val="00F97D29"/>
    <w:rsid w:val="00FA7DD9"/>
    <w:rsid w:val="00FB163C"/>
    <w:rsid w:val="00FB4E9A"/>
    <w:rsid w:val="00FC1DFB"/>
    <w:rsid w:val="00FC755C"/>
    <w:rsid w:val="00FC77EE"/>
    <w:rsid w:val="00FD1267"/>
    <w:rsid w:val="00FD7632"/>
    <w:rsid w:val="00FE5FD9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1277F"/>
  <w15:docId w15:val="{0DB878BD-8829-4E75-9524-4CFF66638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9065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906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906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9065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90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90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9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van Sleen (reuma)</dc:creator>
  <cp:lastModifiedBy>Yannick van Sleen</cp:lastModifiedBy>
  <cp:revision>4</cp:revision>
  <dcterms:created xsi:type="dcterms:W3CDTF">2021-03-11T15:12:00Z</dcterms:created>
  <dcterms:modified xsi:type="dcterms:W3CDTF">2021-03-24T09:15:00Z</dcterms:modified>
</cp:coreProperties>
</file>